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5D9B2" w14:textId="2D627B70" w:rsidR="0069795F" w:rsidRPr="00876105" w:rsidRDefault="00CC476A" w:rsidP="0069795F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</w:t>
      </w:r>
      <w:r w:rsidR="00B04389">
        <w:rPr>
          <w:rFonts w:ascii="Times New Roman" w:hAnsi="Times New Roman" w:cs="Times New Roman"/>
          <w:b/>
        </w:rPr>
        <w:t xml:space="preserve">18 </w:t>
      </w:r>
      <w:r>
        <w:rPr>
          <w:rFonts w:ascii="Times New Roman" w:hAnsi="Times New Roman" w:cs="Times New Roman"/>
          <w:b/>
        </w:rPr>
        <w:t>Table</w:t>
      </w:r>
      <w:r w:rsidR="002C4A67" w:rsidRPr="00876105">
        <w:rPr>
          <w:rFonts w:ascii="Times New Roman" w:hAnsi="Times New Roman" w:cs="Times New Roman"/>
          <w:b/>
        </w:rPr>
        <w:t xml:space="preserve">: </w:t>
      </w:r>
      <w:r w:rsidR="0069795F" w:rsidRPr="00876105">
        <w:rPr>
          <w:rFonts w:ascii="Times New Roman" w:hAnsi="Times New Roman" w:cs="Times New Roman"/>
        </w:rPr>
        <w:t xml:space="preserve">List of </w:t>
      </w:r>
      <w:r w:rsidR="0069795F" w:rsidRPr="00876105">
        <w:rPr>
          <w:rFonts w:ascii="Times New Roman" w:hAnsi="Times New Roman" w:cs="Times New Roman"/>
          <w:i/>
        </w:rPr>
        <w:t xml:space="preserve">Methanosarcina acetivorans </w:t>
      </w:r>
      <w:r w:rsidR="0069795F" w:rsidRPr="00876105">
        <w:rPr>
          <w:rFonts w:ascii="Times New Roman" w:hAnsi="Times New Roman" w:cs="Times New Roman"/>
        </w:rPr>
        <w:t>strains used in this study</w:t>
      </w:r>
    </w:p>
    <w:bookmarkEnd w:id="0"/>
    <w:p w14:paraId="7C8D6637" w14:textId="77777777" w:rsidR="0069795F" w:rsidRPr="00876105" w:rsidRDefault="0069795F" w:rsidP="0069795F">
      <w:pPr>
        <w:rPr>
          <w:rFonts w:ascii="Times New Roman" w:hAnsi="Times New Roman" w:cs="Times New Roman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205"/>
        <w:gridCol w:w="3474"/>
        <w:gridCol w:w="3822"/>
        <w:gridCol w:w="1075"/>
      </w:tblGrid>
      <w:tr w:rsidR="001E615E" w:rsidRPr="00876105" w14:paraId="62861741" w14:textId="77777777" w:rsidTr="00F15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97430A" w14:textId="77777777" w:rsidR="0069795F" w:rsidRPr="00876105" w:rsidRDefault="0069795F" w:rsidP="00F15DF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b w:val="0"/>
                <w:sz w:val="20"/>
                <w:szCs w:val="22"/>
              </w:rPr>
              <w:t>Strain</w:t>
            </w:r>
          </w:p>
        </w:tc>
        <w:tc>
          <w:tcPr>
            <w:tcW w:w="0" w:type="auto"/>
            <w:vAlign w:val="center"/>
          </w:tcPr>
          <w:p w14:paraId="60F3C899" w14:textId="77777777" w:rsidR="0069795F" w:rsidRPr="00876105" w:rsidRDefault="0069795F" w:rsidP="00F15D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b w:val="0"/>
                <w:sz w:val="20"/>
                <w:szCs w:val="22"/>
              </w:rPr>
              <w:t>Genotype</w:t>
            </w:r>
          </w:p>
        </w:tc>
        <w:tc>
          <w:tcPr>
            <w:tcW w:w="0" w:type="auto"/>
            <w:vAlign w:val="center"/>
          </w:tcPr>
          <w:p w14:paraId="036379FD" w14:textId="420C93F7" w:rsidR="0069795F" w:rsidRPr="00876105" w:rsidRDefault="0069795F" w:rsidP="00F15D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b w:val="0"/>
                <w:sz w:val="20"/>
                <w:szCs w:val="22"/>
              </w:rPr>
              <w:t>Construction details</w:t>
            </w:r>
          </w:p>
        </w:tc>
        <w:tc>
          <w:tcPr>
            <w:tcW w:w="0" w:type="auto"/>
            <w:vAlign w:val="center"/>
          </w:tcPr>
          <w:p w14:paraId="1A4BA1AD" w14:textId="77777777" w:rsidR="0069795F" w:rsidRPr="00876105" w:rsidRDefault="0069795F" w:rsidP="00F15D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b w:val="0"/>
                <w:sz w:val="20"/>
                <w:szCs w:val="22"/>
              </w:rPr>
              <w:t>Source</w:t>
            </w:r>
          </w:p>
        </w:tc>
      </w:tr>
      <w:tr w:rsidR="0069795F" w:rsidRPr="00876105" w14:paraId="2A1CE36D" w14:textId="77777777" w:rsidTr="00F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36F54D" w14:textId="77777777" w:rsidR="0069795F" w:rsidRPr="00876105" w:rsidRDefault="0069795F" w:rsidP="00F15DF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60</w:t>
            </w:r>
          </w:p>
        </w:tc>
        <w:tc>
          <w:tcPr>
            <w:tcW w:w="0" w:type="auto"/>
            <w:vAlign w:val="center"/>
          </w:tcPr>
          <w:p w14:paraId="506D58E6" w14:textId="77954E62" w:rsidR="0069795F" w:rsidRPr="00876105" w:rsidRDefault="0069795F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u w:val="single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PmcrB-tetR</w:t>
            </w:r>
          </w:p>
        </w:tc>
        <w:tc>
          <w:tcPr>
            <w:tcW w:w="0" w:type="auto"/>
            <w:vAlign w:val="center"/>
          </w:tcPr>
          <w:p w14:paraId="0DF845CD" w14:textId="77777777" w:rsidR="0069795F" w:rsidRPr="00876105" w:rsidRDefault="00CD6FC9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---</w:t>
            </w:r>
          </w:p>
        </w:tc>
        <w:tc>
          <w:tcPr>
            <w:tcW w:w="0" w:type="auto"/>
            <w:vAlign w:val="center"/>
          </w:tcPr>
          <w:p w14:paraId="089A7F93" w14:textId="77777777" w:rsidR="0069795F" w:rsidRPr="00876105" w:rsidRDefault="0069795F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(Guss et al. 2008)</w:t>
            </w:r>
          </w:p>
        </w:tc>
      </w:tr>
      <w:tr w:rsidR="0069795F" w:rsidRPr="00876105" w14:paraId="6A83F161" w14:textId="77777777" w:rsidTr="00F15DF9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4D88D7" w14:textId="33296FF4" w:rsidR="0069795F" w:rsidRPr="00876105" w:rsidRDefault="0069795F" w:rsidP="00F15DF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</w:t>
            </w:r>
            <w:r w:rsidR="001E615E" w:rsidRPr="00876105">
              <w:rPr>
                <w:rFonts w:ascii="Times New Roman" w:hAnsi="Times New Roman" w:cs="Times New Roman"/>
                <w:sz w:val="20"/>
                <w:szCs w:val="22"/>
              </w:rPr>
              <w:t>992</w:t>
            </w:r>
          </w:p>
        </w:tc>
        <w:tc>
          <w:tcPr>
            <w:tcW w:w="0" w:type="auto"/>
            <w:vAlign w:val="center"/>
          </w:tcPr>
          <w:p w14:paraId="7F8CDCDB" w14:textId="5F136941" w:rsidR="001E615E" w:rsidRPr="00876105" w:rsidRDefault="0069795F" w:rsidP="00F15DF9">
            <w:pPr>
              <w:tabs>
                <w:tab w:val="left" w:pos="6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PmcrB-tetR,</w:t>
            </w:r>
          </w:p>
          <w:p w14:paraId="06877B72" w14:textId="5A01C075" w:rsidR="0069795F" w:rsidRPr="00876105" w:rsidRDefault="0069795F" w:rsidP="00F15DF9">
            <w:pPr>
              <w:tabs>
                <w:tab w:val="left" w:pos="66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1E615E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ycaO-tfuA</w:t>
            </w:r>
          </w:p>
        </w:tc>
        <w:tc>
          <w:tcPr>
            <w:tcW w:w="0" w:type="auto"/>
            <w:vAlign w:val="center"/>
          </w:tcPr>
          <w:p w14:paraId="16978801" w14:textId="2FB245EA" w:rsidR="0069795F" w:rsidRPr="00876105" w:rsidRDefault="0069795F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60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="001E615E"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247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; plasmid-cured </w:t>
            </w:r>
            <w:r w:rsidR="0067141D" w:rsidRPr="00876105">
              <w:rPr>
                <w:rFonts w:ascii="Times New Roman" w:hAnsi="Times New Roman" w:cs="Times New Roman"/>
                <w:sz w:val="20"/>
                <w:szCs w:val="18"/>
              </w:rPr>
              <w:t>strain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as isolated </w:t>
            </w:r>
            <w:r w:rsidR="00CD6FC9" w:rsidRPr="00876105">
              <w:rPr>
                <w:rFonts w:ascii="Times New Roman" w:hAnsi="Times New Roman" w:cs="Times New Roman"/>
                <w:sz w:val="20"/>
                <w:szCs w:val="18"/>
              </w:rPr>
              <w:t>by plating on medium with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8ADP</w:t>
            </w:r>
          </w:p>
        </w:tc>
        <w:tc>
          <w:tcPr>
            <w:tcW w:w="0" w:type="auto"/>
            <w:vAlign w:val="center"/>
          </w:tcPr>
          <w:p w14:paraId="4E493BB2" w14:textId="06B9BB7B" w:rsidR="0069795F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(Nayak et al 2018)</w:t>
            </w:r>
          </w:p>
        </w:tc>
      </w:tr>
      <w:tr w:rsidR="0069795F" w:rsidRPr="00876105" w14:paraId="72869993" w14:textId="77777777" w:rsidTr="00F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D00EA5" w14:textId="318D4BC0" w:rsidR="0069795F" w:rsidRPr="00876105" w:rsidRDefault="0069795F" w:rsidP="00F15DF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</w:t>
            </w:r>
            <w:r w:rsidR="001E615E" w:rsidRPr="00876105">
              <w:rPr>
                <w:rFonts w:ascii="Times New Roman" w:hAnsi="Times New Roman" w:cs="Times New Roman"/>
                <w:sz w:val="20"/>
                <w:szCs w:val="22"/>
              </w:rPr>
              <w:t>1055</w:t>
            </w:r>
          </w:p>
        </w:tc>
        <w:tc>
          <w:tcPr>
            <w:tcW w:w="0" w:type="auto"/>
            <w:vAlign w:val="center"/>
          </w:tcPr>
          <w:p w14:paraId="62CECC2C" w14:textId="06DB5F1F" w:rsidR="0069795F" w:rsidRPr="00876105" w:rsidRDefault="0069795F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crB-tetR,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1E615E" w:rsidRPr="00876105">
              <w:rPr>
                <w:rFonts w:ascii="Times New Roman" w:hAnsi="Times New Roman" w:cs="Times New Roman"/>
                <w:sz w:val="20"/>
                <w:szCs w:val="20"/>
              </w:rPr>
              <w:t xml:space="preserve">MA4551 </w:t>
            </w:r>
            <w:r w:rsidR="00FE3A8C" w:rsidRPr="008761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2F36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am)</w:t>
            </w:r>
          </w:p>
        </w:tc>
        <w:tc>
          <w:tcPr>
            <w:tcW w:w="0" w:type="auto"/>
            <w:vAlign w:val="center"/>
          </w:tcPr>
          <w:p w14:paraId="327B93F8" w14:textId="2671F07E" w:rsidR="0069795F" w:rsidRPr="00876105" w:rsidRDefault="0069795F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60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="001E615E"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313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; </w:t>
            </w:r>
            <w:r w:rsidR="00CD6FC9" w:rsidRPr="00876105">
              <w:rPr>
                <w:rFonts w:ascii="Times New Roman" w:hAnsi="Times New Roman" w:cs="Times New Roman"/>
                <w:sz w:val="20"/>
                <w:szCs w:val="18"/>
              </w:rPr>
              <w:t>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49E85EB8" w14:textId="77777777" w:rsidR="0069795F" w:rsidRPr="00876105" w:rsidRDefault="0069795F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69795F" w:rsidRPr="00876105" w14:paraId="64F4F0E3" w14:textId="77777777" w:rsidTr="00F15DF9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BE8959" w14:textId="52790C0E" w:rsidR="0069795F" w:rsidRPr="00876105" w:rsidRDefault="0069795F" w:rsidP="00F15DF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</w:t>
            </w:r>
            <w:r w:rsidR="001E615E" w:rsidRPr="00876105">
              <w:rPr>
                <w:rFonts w:ascii="Times New Roman" w:hAnsi="Times New Roman" w:cs="Times New Roman"/>
                <w:sz w:val="20"/>
                <w:szCs w:val="22"/>
              </w:rPr>
              <w:t>1068</w:t>
            </w:r>
          </w:p>
        </w:tc>
        <w:tc>
          <w:tcPr>
            <w:tcW w:w="0" w:type="auto"/>
            <w:vAlign w:val="center"/>
          </w:tcPr>
          <w:p w14:paraId="18A7F95F" w14:textId="28DCE0E9" w:rsidR="0069795F" w:rsidRPr="00876105" w:rsidRDefault="0069795F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crB-tetR,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1E615E" w:rsidRPr="00876105">
              <w:rPr>
                <w:rFonts w:ascii="Times New Roman" w:hAnsi="Times New Roman" w:cs="Times New Roman"/>
                <w:sz w:val="20"/>
                <w:szCs w:val="20"/>
              </w:rPr>
              <w:t>MA4545</w:t>
            </w:r>
            <w:r w:rsidR="00FE3A8C" w:rsidRPr="00876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CD2F36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m)</w:t>
            </w:r>
          </w:p>
        </w:tc>
        <w:tc>
          <w:tcPr>
            <w:tcW w:w="0" w:type="auto"/>
            <w:vAlign w:val="center"/>
          </w:tcPr>
          <w:p w14:paraId="7F166369" w14:textId="05CB5D79" w:rsidR="0069795F" w:rsidRPr="00876105" w:rsidRDefault="0069795F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60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</w:t>
            </w:r>
            <w:r w:rsidR="001E615E" w:rsidRPr="00876105">
              <w:rPr>
                <w:rFonts w:ascii="Times New Roman" w:hAnsi="Times New Roman" w:cs="Times New Roman"/>
                <w:sz w:val="20"/>
                <w:szCs w:val="18"/>
              </w:rPr>
              <w:t>325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; </w:t>
            </w:r>
            <w:r w:rsidR="00CD6FC9" w:rsidRPr="00876105">
              <w:rPr>
                <w:rFonts w:ascii="Times New Roman" w:hAnsi="Times New Roman" w:cs="Times New Roman"/>
                <w:sz w:val="20"/>
                <w:szCs w:val="18"/>
              </w:rPr>
              <w:t>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18F0B24D" w14:textId="77777777" w:rsidR="0069795F" w:rsidRPr="00876105" w:rsidRDefault="0069795F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69795F" w:rsidRPr="00876105" w14:paraId="538D9CC1" w14:textId="77777777" w:rsidTr="00F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CA2828" w14:textId="155FBDDC" w:rsidR="0069795F" w:rsidRPr="00876105" w:rsidRDefault="0069795F" w:rsidP="00F15DF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</w:t>
            </w:r>
            <w:r w:rsidR="001E615E" w:rsidRPr="00876105">
              <w:rPr>
                <w:rFonts w:ascii="Times New Roman" w:hAnsi="Times New Roman" w:cs="Times New Roman"/>
                <w:sz w:val="20"/>
                <w:szCs w:val="22"/>
              </w:rPr>
              <w:t>1086</w:t>
            </w:r>
          </w:p>
        </w:tc>
        <w:tc>
          <w:tcPr>
            <w:tcW w:w="0" w:type="auto"/>
            <w:vAlign w:val="center"/>
          </w:tcPr>
          <w:p w14:paraId="1D734B65" w14:textId="1E5A217F" w:rsidR="0069795F" w:rsidRPr="00876105" w:rsidRDefault="0069795F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crB-tetR, </w:t>
            </w:r>
            <w:r w:rsidR="001E615E" w:rsidRPr="00876105">
              <w:rPr>
                <w:rFonts w:ascii="Times New Roman" w:hAnsi="Times New Roman" w:cs="Times New Roman"/>
                <w:sz w:val="20"/>
                <w:szCs w:val="20"/>
              </w:rPr>
              <w:t xml:space="preserve">Enterokinase cleavable TAP-tag at N-terminus of </w:t>
            </w:r>
            <w:r w:rsidR="001E615E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rG</w:t>
            </w:r>
          </w:p>
        </w:tc>
        <w:tc>
          <w:tcPr>
            <w:tcW w:w="0" w:type="auto"/>
            <w:vAlign w:val="center"/>
          </w:tcPr>
          <w:p w14:paraId="6B201264" w14:textId="2EBD39A4" w:rsidR="0069795F" w:rsidRPr="00876105" w:rsidRDefault="0069795F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60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</w:t>
            </w:r>
            <w:r w:rsidR="001E615E" w:rsidRPr="00876105">
              <w:rPr>
                <w:rFonts w:ascii="Times New Roman" w:hAnsi="Times New Roman" w:cs="Times New Roman"/>
                <w:sz w:val="20"/>
                <w:szCs w:val="18"/>
              </w:rPr>
              <w:t>329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; </w:t>
            </w:r>
            <w:r w:rsidR="00CD6FC9" w:rsidRPr="00876105">
              <w:rPr>
                <w:rFonts w:ascii="Times New Roman" w:hAnsi="Times New Roman" w:cs="Times New Roman"/>
                <w:sz w:val="20"/>
                <w:szCs w:val="18"/>
              </w:rPr>
              <w:t>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486E8914" w14:textId="77777777" w:rsidR="0069795F" w:rsidRPr="00876105" w:rsidRDefault="0069795F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6002DDB9" w14:textId="77777777" w:rsidTr="00F15DF9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C385CE" w14:textId="3C6568C9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1100</w:t>
            </w:r>
          </w:p>
        </w:tc>
        <w:tc>
          <w:tcPr>
            <w:tcW w:w="0" w:type="auto"/>
            <w:vAlign w:val="center"/>
          </w:tcPr>
          <w:p w14:paraId="39F12D0B" w14:textId="247352D7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crB-tetR,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a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ycaO-tfuA</w:t>
            </w:r>
          </w:p>
        </w:tc>
        <w:tc>
          <w:tcPr>
            <w:tcW w:w="0" w:type="auto"/>
            <w:vAlign w:val="center"/>
          </w:tcPr>
          <w:p w14:paraId="7459C68D" w14:textId="638E9C1D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1055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247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3322FAF8" w14:textId="2B666896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5614B589" w14:textId="77777777" w:rsidTr="00F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00F60B" w14:textId="7B62FCE0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1101</w:t>
            </w:r>
          </w:p>
        </w:tc>
        <w:tc>
          <w:tcPr>
            <w:tcW w:w="0" w:type="auto"/>
            <w:vAlign w:val="center"/>
          </w:tcPr>
          <w:p w14:paraId="64EBFD27" w14:textId="515F41C3" w:rsidR="001E615E" w:rsidRPr="00876105" w:rsidRDefault="001E615E" w:rsidP="00F15DF9">
            <w:pPr>
              <w:tabs>
                <w:tab w:val="left" w:pos="33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crB-tetR,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a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m</w:t>
            </w:r>
          </w:p>
        </w:tc>
        <w:tc>
          <w:tcPr>
            <w:tcW w:w="0" w:type="auto"/>
            <w:vAlign w:val="center"/>
          </w:tcPr>
          <w:p w14:paraId="4C5BB65B" w14:textId="218FA1E1" w:rsidR="001E615E" w:rsidRPr="00876105" w:rsidRDefault="001E615E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1055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325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756F9E31" w14:textId="5D0A6A21" w:rsidR="001E615E" w:rsidRPr="00876105" w:rsidRDefault="001E615E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24719206" w14:textId="77777777" w:rsidTr="00F15DF9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852CCC" w14:textId="556AD4EE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1107</w:t>
            </w:r>
          </w:p>
        </w:tc>
        <w:tc>
          <w:tcPr>
            <w:tcW w:w="0" w:type="auto"/>
            <w:vAlign w:val="center"/>
          </w:tcPr>
          <w:p w14:paraId="57147AC1" w14:textId="765C262E" w:rsidR="001E615E" w:rsidRPr="00876105" w:rsidRDefault="001E615E" w:rsidP="00F15DF9">
            <w:pPr>
              <w:tabs>
                <w:tab w:val="left" w:pos="33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crB-tetR,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a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ycaO-tfuA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 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m</w:t>
            </w:r>
          </w:p>
        </w:tc>
        <w:tc>
          <w:tcPr>
            <w:tcW w:w="0" w:type="auto"/>
            <w:vAlign w:val="center"/>
          </w:tcPr>
          <w:p w14:paraId="47B626A3" w14:textId="4CD12B55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1100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325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31F523F7" w14:textId="7B0CE1C5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7344D559" w14:textId="77777777" w:rsidTr="00F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FBBB1C" w14:textId="76B2BF58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1110</w:t>
            </w:r>
          </w:p>
        </w:tc>
        <w:tc>
          <w:tcPr>
            <w:tcW w:w="0" w:type="auto"/>
            <w:vAlign w:val="center"/>
          </w:tcPr>
          <w:p w14:paraId="020345DF" w14:textId="02C3C761" w:rsidR="001E615E" w:rsidRPr="00876105" w:rsidRDefault="001E615E" w:rsidP="00F15DF9">
            <w:pPr>
              <w:tabs>
                <w:tab w:val="left" w:pos="6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PmcrB-tetR,</w:t>
            </w:r>
          </w:p>
          <w:p w14:paraId="5B45ED39" w14:textId="07F700C7" w:rsidR="001E615E" w:rsidRPr="00876105" w:rsidRDefault="001E615E" w:rsidP="00F15DF9">
            <w:pPr>
              <w:tabs>
                <w:tab w:val="left" w:pos="33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ycaO-tfuA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 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m</w:t>
            </w:r>
          </w:p>
        </w:tc>
        <w:tc>
          <w:tcPr>
            <w:tcW w:w="0" w:type="auto"/>
            <w:vAlign w:val="center"/>
          </w:tcPr>
          <w:p w14:paraId="24AA8B8F" w14:textId="2F693BD3" w:rsidR="001E615E" w:rsidRPr="00876105" w:rsidRDefault="001E615E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992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325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3DB8BD59" w14:textId="7EA273DA" w:rsidR="001E615E" w:rsidRPr="00876105" w:rsidRDefault="001E615E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48703012" w14:textId="77777777" w:rsidTr="00F15DF9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BAA905" w14:textId="2D56F82E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1125</w:t>
            </w:r>
          </w:p>
        </w:tc>
        <w:tc>
          <w:tcPr>
            <w:tcW w:w="0" w:type="auto"/>
            <w:vAlign w:val="center"/>
          </w:tcPr>
          <w:p w14:paraId="58F2DF42" w14:textId="07968D8A" w:rsidR="001E615E" w:rsidRPr="00876105" w:rsidRDefault="001E615E" w:rsidP="00F15DF9">
            <w:pPr>
              <w:tabs>
                <w:tab w:val="left" w:pos="33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PmcrB-tetR, Δ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a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 xml:space="preserve">, Enterokinase cleavable TAP-tag at N-terminus of 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rG</w:t>
            </w:r>
          </w:p>
        </w:tc>
        <w:tc>
          <w:tcPr>
            <w:tcW w:w="0" w:type="auto"/>
            <w:vAlign w:val="center"/>
          </w:tcPr>
          <w:p w14:paraId="786BDAE3" w14:textId="7F583A94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1055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329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5CB93697" w14:textId="46C6B44F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74D1BD45" w14:textId="77777777" w:rsidTr="00F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E3149A" w14:textId="7C7BB6C7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1126</w:t>
            </w:r>
          </w:p>
        </w:tc>
        <w:tc>
          <w:tcPr>
            <w:tcW w:w="0" w:type="auto"/>
            <w:vAlign w:val="center"/>
          </w:tcPr>
          <w:p w14:paraId="009A41D3" w14:textId="63192174" w:rsidR="001E615E" w:rsidRPr="00876105" w:rsidRDefault="001E615E" w:rsidP="00F15DF9">
            <w:pPr>
              <w:tabs>
                <w:tab w:val="left" w:pos="33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PmcrB-tetR, 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 xml:space="preserve">, Enterokinase cleavable TAP-tag at N-terminus of 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rG</w:t>
            </w:r>
          </w:p>
        </w:tc>
        <w:tc>
          <w:tcPr>
            <w:tcW w:w="0" w:type="auto"/>
            <w:vAlign w:val="center"/>
          </w:tcPr>
          <w:p w14:paraId="38DBE217" w14:textId="63710C00" w:rsidR="001E615E" w:rsidRPr="00876105" w:rsidRDefault="001E615E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1068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329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667D6D29" w14:textId="50001669" w:rsidR="001E615E" w:rsidRPr="00876105" w:rsidRDefault="001E615E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0F1E84B4" w14:textId="77777777" w:rsidTr="00F15DF9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A0F19E" w14:textId="20D59FD2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lastRenderedPageBreak/>
              <w:t>WWM1127</w:t>
            </w:r>
          </w:p>
        </w:tc>
        <w:tc>
          <w:tcPr>
            <w:tcW w:w="0" w:type="auto"/>
            <w:vAlign w:val="center"/>
          </w:tcPr>
          <w:p w14:paraId="786206E6" w14:textId="7268A8E8" w:rsidR="001E615E" w:rsidRPr="00876105" w:rsidRDefault="001E615E" w:rsidP="00F15DF9">
            <w:pPr>
              <w:tabs>
                <w:tab w:val="left" w:pos="33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crB-tetR,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a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 xml:space="preserve">, Enterokinase cleavable TAP-tag at N-terminus of 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rG</w:t>
            </w:r>
          </w:p>
        </w:tc>
        <w:tc>
          <w:tcPr>
            <w:tcW w:w="0" w:type="auto"/>
            <w:vAlign w:val="center"/>
          </w:tcPr>
          <w:p w14:paraId="63AF90DA" w14:textId="1468B5F4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1101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329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6154D93B" w14:textId="2E68A093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15F6826C" w14:textId="77777777" w:rsidTr="00F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9141D6" w14:textId="2CF621CF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1128</w:t>
            </w:r>
          </w:p>
        </w:tc>
        <w:tc>
          <w:tcPr>
            <w:tcW w:w="0" w:type="auto"/>
            <w:vAlign w:val="center"/>
          </w:tcPr>
          <w:p w14:paraId="33979BC4" w14:textId="09FBC84D" w:rsidR="001E615E" w:rsidRPr="00876105" w:rsidRDefault="001E615E" w:rsidP="00F15DF9">
            <w:pPr>
              <w:tabs>
                <w:tab w:val="left" w:pos="33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crB-tetR,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a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ycaO-tfuA,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 xml:space="preserve"> Enterokinase cleavable TAP-tag at N-terminus of 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rG</w:t>
            </w:r>
          </w:p>
        </w:tc>
        <w:tc>
          <w:tcPr>
            <w:tcW w:w="0" w:type="auto"/>
            <w:vAlign w:val="center"/>
          </w:tcPr>
          <w:p w14:paraId="5A3F6CB1" w14:textId="1EC6C145" w:rsidR="001E615E" w:rsidRPr="00876105" w:rsidRDefault="001E615E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1100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329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4E39AEDF" w14:textId="7EE4E67D" w:rsidR="001E615E" w:rsidRPr="00876105" w:rsidRDefault="001E615E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0F1F7A07" w14:textId="77777777" w:rsidTr="00F15DF9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6E6107" w14:textId="2716365C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1129</w:t>
            </w:r>
          </w:p>
        </w:tc>
        <w:tc>
          <w:tcPr>
            <w:tcW w:w="0" w:type="auto"/>
            <w:vAlign w:val="center"/>
          </w:tcPr>
          <w:p w14:paraId="2E8D10BA" w14:textId="001681A2" w:rsidR="001E615E" w:rsidRPr="00876105" w:rsidRDefault="001E615E" w:rsidP="00F15DF9">
            <w:pPr>
              <w:tabs>
                <w:tab w:val="left" w:pos="33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crB-tetR,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a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ycaO-tfuA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 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 xml:space="preserve">, Enterokinase cleavable TAP-tag at N-terminus of 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rG</w:t>
            </w:r>
          </w:p>
        </w:tc>
        <w:tc>
          <w:tcPr>
            <w:tcW w:w="0" w:type="auto"/>
            <w:vAlign w:val="center"/>
          </w:tcPr>
          <w:p w14:paraId="74C77879" w14:textId="5CAAEA81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1107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329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2365B00C" w14:textId="2E6B475E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6C87F7B5" w14:textId="77777777" w:rsidTr="00F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ECBE84" w14:textId="3736BB1D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1134</w:t>
            </w:r>
          </w:p>
        </w:tc>
        <w:tc>
          <w:tcPr>
            <w:tcW w:w="0" w:type="auto"/>
            <w:vAlign w:val="center"/>
          </w:tcPr>
          <w:p w14:paraId="1C55A0D4" w14:textId="77A171FC" w:rsidR="001E615E" w:rsidRPr="00876105" w:rsidRDefault="001E615E" w:rsidP="00F15DF9">
            <w:pPr>
              <w:tabs>
                <w:tab w:val="left" w:pos="33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mcrB-tetR, 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 xml:space="preserve">Enterokinase cleavable TAP-tag at N-terminus of 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rG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 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ycaO-tfuA</w:t>
            </w:r>
          </w:p>
        </w:tc>
        <w:tc>
          <w:tcPr>
            <w:tcW w:w="0" w:type="auto"/>
            <w:vAlign w:val="center"/>
          </w:tcPr>
          <w:p w14:paraId="1C079473" w14:textId="0C578F98" w:rsidR="001E615E" w:rsidRPr="00876105" w:rsidRDefault="001E615E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1086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247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69D6B26D" w14:textId="649DA1A9" w:rsidR="001E615E" w:rsidRPr="00876105" w:rsidRDefault="001E615E" w:rsidP="00F15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  <w:tr w:rsidR="001E615E" w:rsidRPr="00876105" w14:paraId="0C030BDB" w14:textId="77777777" w:rsidTr="00F15DF9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F33153" w14:textId="6BEA7DAA" w:rsidR="001E615E" w:rsidRPr="00876105" w:rsidRDefault="001E615E" w:rsidP="00F15DF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76105">
              <w:rPr>
                <w:rFonts w:ascii="Times New Roman" w:hAnsi="Times New Roman" w:cs="Times New Roman"/>
                <w:sz w:val="20"/>
                <w:szCs w:val="22"/>
              </w:rPr>
              <w:t>WWM1135</w:t>
            </w:r>
          </w:p>
        </w:tc>
        <w:tc>
          <w:tcPr>
            <w:tcW w:w="0" w:type="auto"/>
            <w:vAlign w:val="center"/>
          </w:tcPr>
          <w:p w14:paraId="5AB7FE57" w14:textId="609B3990" w:rsidR="001E615E" w:rsidRPr="00876105" w:rsidRDefault="001E615E" w:rsidP="00F15DF9">
            <w:pPr>
              <w:tabs>
                <w:tab w:val="left" w:pos="33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hpt</w:t>
            </w:r>
            <w:proofErr w:type="gramStart"/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PmcrB-tetR, Δ</w:t>
            </w:r>
            <w:r w:rsidR="00FE3A8C"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m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 xml:space="preserve">, Enterokinase cleavable TAP-tag at N-terminus of 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mcrG</w:t>
            </w:r>
            <w:r w:rsidRPr="00876105">
              <w:rPr>
                <w:rFonts w:ascii="Times New Roman" w:hAnsi="Times New Roman" w:cs="Times New Roman"/>
                <w:sz w:val="20"/>
                <w:szCs w:val="20"/>
              </w:rPr>
              <w:t>, Δ</w:t>
            </w:r>
            <w:r w:rsidRPr="00876105">
              <w:rPr>
                <w:rFonts w:ascii="Times New Roman" w:hAnsi="Times New Roman" w:cs="Times New Roman"/>
                <w:i/>
                <w:sz w:val="20"/>
                <w:szCs w:val="20"/>
              </w:rPr>
              <w:t>ycaO-tfuA</w:t>
            </w:r>
          </w:p>
        </w:tc>
        <w:tc>
          <w:tcPr>
            <w:tcW w:w="0" w:type="auto"/>
            <w:vAlign w:val="center"/>
          </w:tcPr>
          <w:p w14:paraId="5FA52A7E" w14:textId="1184055D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WWM1126 was transformed to Pur</w:t>
            </w:r>
            <w:r w:rsidRPr="00876105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R</w:t>
            </w: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 xml:space="preserve"> with pDN247; plasmid-cured strain was isolated by plating on medium with 8ADP</w:t>
            </w:r>
          </w:p>
        </w:tc>
        <w:tc>
          <w:tcPr>
            <w:tcW w:w="0" w:type="auto"/>
            <w:vAlign w:val="center"/>
          </w:tcPr>
          <w:p w14:paraId="5E5C0A46" w14:textId="0E4FB94C" w:rsidR="001E615E" w:rsidRPr="00876105" w:rsidRDefault="001E615E" w:rsidP="00F15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876105">
              <w:rPr>
                <w:rFonts w:ascii="Times New Roman" w:hAnsi="Times New Roman" w:cs="Times New Roman"/>
                <w:sz w:val="20"/>
                <w:szCs w:val="18"/>
              </w:rPr>
              <w:t>This study</w:t>
            </w:r>
          </w:p>
        </w:tc>
      </w:tr>
    </w:tbl>
    <w:p w14:paraId="32B9A541" w14:textId="77777777" w:rsidR="0069795F" w:rsidRPr="00876105" w:rsidRDefault="0069795F" w:rsidP="0069795F">
      <w:pPr>
        <w:spacing w:line="480" w:lineRule="auto"/>
        <w:jc w:val="both"/>
        <w:rPr>
          <w:rFonts w:ascii="Times New Roman" w:hAnsi="Times New Roman" w:cs="Times New Roman"/>
        </w:rPr>
      </w:pPr>
      <w:r w:rsidRPr="00876105">
        <w:rPr>
          <w:rFonts w:ascii="Times New Roman" w:hAnsi="Times New Roman" w:cs="Times New Roman"/>
          <w:sz w:val="22"/>
          <w:szCs w:val="22"/>
        </w:rPr>
        <w:tab/>
      </w:r>
      <w:r w:rsidRPr="00876105">
        <w:rPr>
          <w:rFonts w:ascii="Times New Roman" w:hAnsi="Times New Roman" w:cs="Times New Roman"/>
          <w:sz w:val="22"/>
          <w:szCs w:val="22"/>
        </w:rPr>
        <w:tab/>
      </w:r>
      <w:r w:rsidRPr="00876105">
        <w:rPr>
          <w:rFonts w:ascii="Times New Roman" w:hAnsi="Times New Roman" w:cs="Times New Roman"/>
          <w:sz w:val="22"/>
          <w:szCs w:val="22"/>
        </w:rPr>
        <w:tab/>
      </w:r>
      <w:r w:rsidRPr="00876105">
        <w:rPr>
          <w:rFonts w:ascii="Times New Roman" w:hAnsi="Times New Roman" w:cs="Times New Roman"/>
          <w:sz w:val="22"/>
          <w:szCs w:val="22"/>
        </w:rPr>
        <w:tab/>
      </w:r>
      <w:r w:rsidRPr="00876105">
        <w:rPr>
          <w:rFonts w:ascii="Times New Roman" w:hAnsi="Times New Roman" w:cs="Times New Roman"/>
          <w:sz w:val="22"/>
          <w:szCs w:val="22"/>
        </w:rPr>
        <w:tab/>
      </w:r>
      <w:r w:rsidRPr="00876105">
        <w:rPr>
          <w:rFonts w:ascii="Times New Roman" w:hAnsi="Times New Roman" w:cs="Times New Roman"/>
          <w:sz w:val="22"/>
          <w:szCs w:val="22"/>
        </w:rPr>
        <w:tab/>
      </w:r>
      <w:r w:rsidRPr="00876105">
        <w:rPr>
          <w:rFonts w:ascii="Times New Roman" w:hAnsi="Times New Roman" w:cs="Times New Roman"/>
          <w:sz w:val="22"/>
          <w:szCs w:val="22"/>
        </w:rPr>
        <w:tab/>
      </w:r>
      <w:r w:rsidRPr="00876105">
        <w:rPr>
          <w:rFonts w:ascii="Times New Roman" w:hAnsi="Times New Roman" w:cs="Times New Roman"/>
          <w:sz w:val="22"/>
          <w:szCs w:val="22"/>
        </w:rPr>
        <w:tab/>
      </w:r>
      <w:r w:rsidRPr="00876105">
        <w:rPr>
          <w:rFonts w:ascii="Times New Roman" w:hAnsi="Times New Roman" w:cs="Times New Roman"/>
          <w:sz w:val="22"/>
          <w:szCs w:val="22"/>
        </w:rPr>
        <w:tab/>
      </w:r>
      <w:r w:rsidRPr="00876105">
        <w:rPr>
          <w:rFonts w:ascii="Times New Roman" w:hAnsi="Times New Roman" w:cs="Times New Roman"/>
          <w:sz w:val="22"/>
          <w:szCs w:val="22"/>
        </w:rPr>
        <w:tab/>
      </w:r>
    </w:p>
    <w:p w14:paraId="17057413" w14:textId="77777777" w:rsidR="0069795F" w:rsidRPr="00876105" w:rsidRDefault="0069795F" w:rsidP="0069795F">
      <w:pPr>
        <w:rPr>
          <w:rFonts w:ascii="Times New Roman" w:hAnsi="Times New Roman" w:cs="Times New Roman"/>
        </w:rPr>
      </w:pPr>
    </w:p>
    <w:p w14:paraId="20EFEA62" w14:textId="77777777" w:rsidR="009E6148" w:rsidRPr="00D51689" w:rsidRDefault="009E6148" w:rsidP="009E6148">
      <w:pPr>
        <w:pStyle w:val="References"/>
        <w:spacing w:line="276" w:lineRule="auto"/>
        <w:ind w:right="18"/>
        <w:jc w:val="both"/>
        <w:rPr>
          <w:b/>
          <w:sz w:val="22"/>
          <w:szCs w:val="22"/>
        </w:rPr>
      </w:pPr>
      <w:r w:rsidRPr="00D51689">
        <w:rPr>
          <w:b/>
          <w:sz w:val="22"/>
          <w:szCs w:val="22"/>
        </w:rPr>
        <w:t>References</w:t>
      </w:r>
    </w:p>
    <w:p w14:paraId="2EFF71E4" w14:textId="77777777" w:rsidR="009E6148" w:rsidRPr="00D51689" w:rsidRDefault="009E6148" w:rsidP="009E6148">
      <w:pPr>
        <w:pStyle w:val="References"/>
        <w:spacing w:line="276" w:lineRule="auto"/>
        <w:ind w:right="18"/>
        <w:jc w:val="both"/>
        <w:rPr>
          <w:b/>
          <w:sz w:val="22"/>
          <w:szCs w:val="22"/>
        </w:rPr>
      </w:pPr>
    </w:p>
    <w:p w14:paraId="18C10BD3" w14:textId="77777777" w:rsidR="009E6148" w:rsidRPr="00D51689" w:rsidRDefault="009E6148" w:rsidP="009E6148">
      <w:pPr>
        <w:pStyle w:val="References"/>
        <w:numPr>
          <w:ilvl w:val="0"/>
          <w:numId w:val="1"/>
        </w:numPr>
        <w:spacing w:line="276" w:lineRule="auto"/>
        <w:ind w:right="18"/>
        <w:jc w:val="both"/>
        <w:rPr>
          <w:sz w:val="22"/>
          <w:szCs w:val="22"/>
        </w:rPr>
      </w:pPr>
      <w:r w:rsidRPr="00D51689">
        <w:rPr>
          <w:noProof/>
          <w:szCs w:val="24"/>
        </w:rPr>
        <w:t xml:space="preserve">Guss AM, Rother M, Zhang JK, Kulkarni G, Metcalf WW (2008) New Methods for Tightly Regulated Gene Expression and Highly Efficient Chromosomal Integration of Cloned Genes for </w:t>
      </w:r>
      <w:r w:rsidRPr="00D51689">
        <w:rPr>
          <w:i/>
          <w:noProof/>
          <w:szCs w:val="24"/>
        </w:rPr>
        <w:t>Methanosarcina</w:t>
      </w:r>
      <w:r w:rsidRPr="00D51689">
        <w:rPr>
          <w:noProof/>
          <w:szCs w:val="24"/>
        </w:rPr>
        <w:t xml:space="preserve"> Species. </w:t>
      </w:r>
      <w:r w:rsidRPr="00D51689">
        <w:rPr>
          <w:i/>
          <w:iCs/>
          <w:noProof/>
          <w:szCs w:val="24"/>
        </w:rPr>
        <w:t>Archaea</w:t>
      </w:r>
      <w:r w:rsidRPr="00D51689">
        <w:rPr>
          <w:noProof/>
          <w:szCs w:val="24"/>
        </w:rPr>
        <w:t xml:space="preserve"> 2(3):193–203</w:t>
      </w:r>
      <w:r>
        <w:rPr>
          <w:noProof/>
          <w:szCs w:val="24"/>
        </w:rPr>
        <w:t>.</w:t>
      </w:r>
    </w:p>
    <w:p w14:paraId="3B9767AA" w14:textId="77777777" w:rsidR="009E6148" w:rsidRPr="00D51689" w:rsidRDefault="009E6148" w:rsidP="009E6148">
      <w:pPr>
        <w:pStyle w:val="References"/>
        <w:numPr>
          <w:ilvl w:val="0"/>
          <w:numId w:val="1"/>
        </w:numPr>
        <w:spacing w:line="276" w:lineRule="auto"/>
        <w:ind w:right="18"/>
        <w:jc w:val="both"/>
        <w:rPr>
          <w:sz w:val="22"/>
          <w:szCs w:val="22"/>
        </w:rPr>
      </w:pPr>
      <w:r w:rsidRPr="00D51689">
        <w:rPr>
          <w:noProof/>
        </w:rPr>
        <w:t xml:space="preserve">Nayak DD, Mahanta N, Mitchell DA, Metcalf WW (2017) Post-translational Thioamidation of Methyl-Coenzyme M Reductase, a Key Enzyme in Methanogenic and Methanotrophic archaea. </w:t>
      </w:r>
      <w:r w:rsidRPr="00D51689">
        <w:rPr>
          <w:i/>
          <w:iCs/>
          <w:noProof/>
        </w:rPr>
        <w:t>Elife</w:t>
      </w:r>
      <w:r w:rsidRPr="00D51689">
        <w:rPr>
          <w:noProof/>
        </w:rPr>
        <w:t xml:space="preserve"> 6(I):1–18.</w:t>
      </w:r>
    </w:p>
    <w:p w14:paraId="4742BEFD" w14:textId="77777777" w:rsidR="00342516" w:rsidRPr="00876105" w:rsidRDefault="00342516">
      <w:pPr>
        <w:rPr>
          <w:rFonts w:ascii="Times New Roman" w:hAnsi="Times New Roman" w:cs="Times New Roman"/>
        </w:rPr>
      </w:pPr>
    </w:p>
    <w:sectPr w:rsidR="00342516" w:rsidRPr="00876105" w:rsidSect="00502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7246F" w14:textId="77777777" w:rsidR="00AF4567" w:rsidRDefault="00AF4567" w:rsidP="00AF4567">
      <w:r>
        <w:separator/>
      </w:r>
    </w:p>
  </w:endnote>
  <w:endnote w:type="continuationSeparator" w:id="0">
    <w:p w14:paraId="2D6F4B55" w14:textId="77777777" w:rsidR="00AF4567" w:rsidRDefault="00AF4567" w:rsidP="00AF4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ABB35" w14:textId="77777777" w:rsidR="00AF4567" w:rsidRDefault="00AF4567" w:rsidP="00AF4567">
      <w:r>
        <w:separator/>
      </w:r>
    </w:p>
  </w:footnote>
  <w:footnote w:type="continuationSeparator" w:id="0">
    <w:p w14:paraId="114C6289" w14:textId="77777777" w:rsidR="00AF4567" w:rsidRDefault="00AF4567" w:rsidP="00AF45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6E2D9A"/>
    <w:multiLevelType w:val="hybridMultilevel"/>
    <w:tmpl w:val="6E842B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95F"/>
    <w:rsid w:val="000233C4"/>
    <w:rsid w:val="00097DBD"/>
    <w:rsid w:val="00112F1C"/>
    <w:rsid w:val="001E615E"/>
    <w:rsid w:val="002C4A67"/>
    <w:rsid w:val="00342516"/>
    <w:rsid w:val="004929B8"/>
    <w:rsid w:val="00502A29"/>
    <w:rsid w:val="0067141D"/>
    <w:rsid w:val="0069795F"/>
    <w:rsid w:val="007C098B"/>
    <w:rsid w:val="00876105"/>
    <w:rsid w:val="008F486B"/>
    <w:rsid w:val="0090782C"/>
    <w:rsid w:val="009E6148"/>
    <w:rsid w:val="00AF4567"/>
    <w:rsid w:val="00B04389"/>
    <w:rsid w:val="00CB7254"/>
    <w:rsid w:val="00CC476A"/>
    <w:rsid w:val="00CD2F36"/>
    <w:rsid w:val="00CD6FC9"/>
    <w:rsid w:val="00EE4536"/>
    <w:rsid w:val="00F15DF9"/>
    <w:rsid w:val="00FE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6A4E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69795F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">
    <w:name w:val="Light List"/>
    <w:basedOn w:val="TableNormal"/>
    <w:uiPriority w:val="61"/>
    <w:rsid w:val="0069795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6979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F45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567"/>
  </w:style>
  <w:style w:type="paragraph" w:styleId="Footer">
    <w:name w:val="footer"/>
    <w:basedOn w:val="Normal"/>
    <w:link w:val="FooterChar"/>
    <w:uiPriority w:val="99"/>
    <w:unhideWhenUsed/>
    <w:rsid w:val="00AF45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567"/>
  </w:style>
  <w:style w:type="paragraph" w:styleId="BalloonText">
    <w:name w:val="Balloon Text"/>
    <w:basedOn w:val="Normal"/>
    <w:link w:val="BalloonTextChar"/>
    <w:uiPriority w:val="99"/>
    <w:semiHidden/>
    <w:unhideWhenUsed/>
    <w:rsid w:val="00EE45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536"/>
    <w:rPr>
      <w:rFonts w:ascii="Lucida Grande" w:hAnsi="Lucida Grande" w:cs="Lucida Grande"/>
      <w:sz w:val="18"/>
      <w:szCs w:val="18"/>
    </w:rPr>
  </w:style>
  <w:style w:type="paragraph" w:customStyle="1" w:styleId="References">
    <w:name w:val="References"/>
    <w:basedOn w:val="Normal"/>
    <w:rsid w:val="009E6148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69795F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">
    <w:name w:val="Light List"/>
    <w:basedOn w:val="TableNormal"/>
    <w:uiPriority w:val="61"/>
    <w:rsid w:val="0069795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6979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F45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567"/>
  </w:style>
  <w:style w:type="paragraph" w:styleId="Footer">
    <w:name w:val="footer"/>
    <w:basedOn w:val="Normal"/>
    <w:link w:val="FooterChar"/>
    <w:uiPriority w:val="99"/>
    <w:unhideWhenUsed/>
    <w:rsid w:val="00AF45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567"/>
  </w:style>
  <w:style w:type="paragraph" w:styleId="BalloonText">
    <w:name w:val="Balloon Text"/>
    <w:basedOn w:val="Normal"/>
    <w:link w:val="BalloonTextChar"/>
    <w:uiPriority w:val="99"/>
    <w:semiHidden/>
    <w:unhideWhenUsed/>
    <w:rsid w:val="00EE45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536"/>
    <w:rPr>
      <w:rFonts w:ascii="Lucida Grande" w:hAnsi="Lucida Grande" w:cs="Lucida Grande"/>
      <w:sz w:val="18"/>
      <w:szCs w:val="18"/>
    </w:rPr>
  </w:style>
  <w:style w:type="paragraph" w:customStyle="1" w:styleId="References">
    <w:name w:val="References"/>
    <w:basedOn w:val="Normal"/>
    <w:rsid w:val="009E6148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16</Words>
  <Characters>2945</Characters>
  <Application>Microsoft Macintosh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20</cp:revision>
  <cp:lastPrinted>2016-09-22T20:27:00Z</cp:lastPrinted>
  <dcterms:created xsi:type="dcterms:W3CDTF">2016-09-22T20:27:00Z</dcterms:created>
  <dcterms:modified xsi:type="dcterms:W3CDTF">2020-01-15T21:37:00Z</dcterms:modified>
</cp:coreProperties>
</file>